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73F180" w14:textId="77777777" w:rsidR="00FF22C8" w:rsidRDefault="00FF22C8" w:rsidP="00FF22C8">
      <w:pPr>
        <w:spacing w:after="120" w:line="480" w:lineRule="auto"/>
        <w:jc w:val="both"/>
        <w:rPr>
          <w:b/>
          <w:sz w:val="34"/>
          <w:szCs w:val="34"/>
        </w:rPr>
      </w:pPr>
      <w:r>
        <w:rPr>
          <w:rFonts w:ascii="Calibri" w:eastAsia="Calibri" w:hAnsi="Calibri" w:cs="Calibri"/>
          <w:b/>
        </w:rPr>
        <w:t xml:space="preserve">Supplementary Table 1. Overview of biomarker methods and schedule of assessments. </w:t>
      </w:r>
    </w:p>
    <w:tbl>
      <w:tblPr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5220"/>
        <w:gridCol w:w="2535"/>
      </w:tblGrid>
      <w:tr w:rsidR="00FF22C8" w14:paraId="526513A9" w14:textId="77777777" w:rsidTr="001D7477">
        <w:trPr>
          <w:trHeight w:val="480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473D9" w14:textId="77777777" w:rsidR="00FF22C8" w:rsidRDefault="00FF22C8" w:rsidP="001D7477">
            <w:pPr>
              <w:spacing w:before="12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iomarker</w:t>
            </w:r>
          </w:p>
        </w:tc>
        <w:tc>
          <w:tcPr>
            <w:tcW w:w="5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D1616" w14:textId="77777777" w:rsidR="00FF22C8" w:rsidRDefault="00FF22C8" w:rsidP="001D7477">
            <w:pPr>
              <w:spacing w:before="12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ology used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240E" w14:textId="77777777" w:rsidR="00FF22C8" w:rsidRDefault="00FF22C8" w:rsidP="001D7477">
            <w:pPr>
              <w:spacing w:before="12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hedule of assessments</w:t>
            </w:r>
          </w:p>
        </w:tc>
      </w:tr>
      <w:tr w:rsidR="00FF22C8" w14:paraId="0D45B6C7" w14:textId="77777777" w:rsidTr="001D7477">
        <w:trPr>
          <w:trHeight w:val="1020"/>
        </w:trPr>
        <w:tc>
          <w:tcPr>
            <w:tcW w:w="11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02DCA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yloid PET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475F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8</w:t>
            </w:r>
            <w:proofErr w:type="gramStart"/>
            <w:r>
              <w:rPr>
                <w:sz w:val="18"/>
                <w:szCs w:val="18"/>
              </w:rPr>
              <w:t>F]</w:t>
            </w:r>
            <w:proofErr w:type="spellStart"/>
            <w:r>
              <w:rPr>
                <w:sz w:val="18"/>
                <w:szCs w:val="18"/>
              </w:rPr>
              <w:t>Florbetaben</w:t>
            </w:r>
            <w:proofErr w:type="spellEnd"/>
            <w:proofErr w:type="gramEnd"/>
            <w:r>
              <w:rPr>
                <w:sz w:val="18"/>
                <w:szCs w:val="18"/>
              </w:rPr>
              <w:t xml:space="preserve"> and [18F]</w:t>
            </w:r>
            <w:proofErr w:type="spellStart"/>
            <w:r>
              <w:rPr>
                <w:sz w:val="18"/>
                <w:szCs w:val="18"/>
              </w:rPr>
              <w:t>Flutemetamol</w:t>
            </w:r>
            <w:proofErr w:type="spellEnd"/>
            <w:r>
              <w:rPr>
                <w:sz w:val="18"/>
                <w:szCs w:val="18"/>
              </w:rPr>
              <w:t xml:space="preserve"> with SUVR and CL</w:t>
            </w:r>
          </w:p>
          <w:p w14:paraId="6193C8B3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ocortical composite region (composed of frontal, parietal, temporal, and cingulate cortex) </w:t>
            </w:r>
          </w:p>
          <w:p w14:paraId="7D8755E9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ing whole cerebellum as reference regio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7D882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R/BL, week 52, 104 or 116 </w:t>
            </w:r>
          </w:p>
          <w:p w14:paraId="7E39DFA5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a subset of participants within two separate </w:t>
            </w:r>
            <w:proofErr w:type="spellStart"/>
            <w:r>
              <w:rPr>
                <w:sz w:val="18"/>
                <w:szCs w:val="18"/>
              </w:rPr>
              <w:t>substudies</w:t>
            </w:r>
            <w:proofErr w:type="spellEnd"/>
            <w:r>
              <w:rPr>
                <w:sz w:val="18"/>
                <w:szCs w:val="18"/>
              </w:rPr>
              <w:t xml:space="preserve"> for GRADUATE I and II</w:t>
            </w:r>
          </w:p>
        </w:tc>
      </w:tr>
      <w:tr w:rsidR="00FF22C8" w14:paraId="39240C1B" w14:textId="77777777" w:rsidTr="001D7477">
        <w:trPr>
          <w:trHeight w:val="1020"/>
        </w:trPr>
        <w:tc>
          <w:tcPr>
            <w:tcW w:w="11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B141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al-phase amyloid PET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9F6F5" w14:textId="77777777" w:rsidR="00FF22C8" w:rsidRPr="00D97C0D" w:rsidRDefault="00FF22C8" w:rsidP="001D7477">
            <w:pPr>
              <w:spacing w:before="1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 xml:space="preserve">[18F]Florbetaben with R1 in </w:t>
            </w:r>
          </w:p>
          <w:p w14:paraId="7A0407DE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>frontal lobe</w:t>
            </w:r>
          </w:p>
          <w:p w14:paraId="07AEBB06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>parietal lobe</w:t>
            </w:r>
          </w:p>
          <w:p w14:paraId="554993E5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>temporal lobe</w:t>
            </w:r>
          </w:p>
          <w:p w14:paraId="02BB934F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>occipital lobe</w:t>
            </w:r>
          </w:p>
          <w:p w14:paraId="710EEC60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>meta-temporal ROI</w:t>
            </w:r>
          </w:p>
          <w:p w14:paraId="648F254C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>composite neocortex</w:t>
            </w:r>
          </w:p>
          <w:p w14:paraId="6296C048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ing cerebellar grey matter as reference regio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B64AB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R/BL, week 52, 104 or 116 </w:t>
            </w:r>
          </w:p>
          <w:p w14:paraId="6931DE24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a subset of participants within one </w:t>
            </w:r>
            <w:proofErr w:type="spellStart"/>
            <w:r>
              <w:rPr>
                <w:sz w:val="18"/>
                <w:szCs w:val="18"/>
              </w:rPr>
              <w:t>substudy</w:t>
            </w:r>
            <w:proofErr w:type="spellEnd"/>
            <w:r>
              <w:rPr>
                <w:sz w:val="18"/>
                <w:szCs w:val="18"/>
              </w:rPr>
              <w:t xml:space="preserve"> across GRADUATE I and II</w:t>
            </w:r>
          </w:p>
        </w:tc>
      </w:tr>
      <w:tr w:rsidR="00FF22C8" w14:paraId="721E20C0" w14:textId="77777777" w:rsidTr="001D7477">
        <w:trPr>
          <w:trHeight w:val="990"/>
        </w:trPr>
        <w:tc>
          <w:tcPr>
            <w:tcW w:w="11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13968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u PET</w:t>
            </w:r>
          </w:p>
          <w:p w14:paraId="5F341D33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1263C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8</w:t>
            </w:r>
            <w:proofErr w:type="gramStart"/>
            <w:r>
              <w:rPr>
                <w:sz w:val="18"/>
                <w:szCs w:val="18"/>
              </w:rPr>
              <w:t>F]GTP</w:t>
            </w:r>
            <w:proofErr w:type="gramEnd"/>
            <w:r>
              <w:rPr>
                <w:sz w:val="18"/>
                <w:szCs w:val="18"/>
              </w:rPr>
              <w:t>1 in SUVR in</w:t>
            </w:r>
          </w:p>
          <w:p w14:paraId="5D34BD89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l temporal lobe (excluding the hippocampus)</w:t>
            </w:r>
          </w:p>
          <w:p w14:paraId="4B5826C8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>lateral temporal lobe</w:t>
            </w:r>
          </w:p>
          <w:p w14:paraId="0FD4A3B8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 xml:space="preserve">parietal lobe </w:t>
            </w:r>
          </w:p>
          <w:p w14:paraId="6B99943F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>frontal lobe</w:t>
            </w:r>
          </w:p>
          <w:p w14:paraId="7DD91CE2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>Braak I-II</w:t>
            </w:r>
          </w:p>
          <w:p w14:paraId="0D360ECE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it-IT"/>
              </w:rPr>
            </w:pPr>
            <w:r w:rsidRPr="00D97C0D">
              <w:rPr>
                <w:sz w:val="18"/>
                <w:szCs w:val="18"/>
                <w:lang w:val="it-IT"/>
              </w:rPr>
              <w:t>Braak III-IV</w:t>
            </w:r>
          </w:p>
          <w:p w14:paraId="6DE29C52" w14:textId="77777777" w:rsidR="00FF22C8" w:rsidRPr="0057695F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en-US"/>
              </w:rPr>
            </w:pPr>
            <w:r w:rsidRPr="0057695F">
              <w:rPr>
                <w:sz w:val="18"/>
                <w:szCs w:val="18"/>
                <w:lang w:val="en-US"/>
              </w:rPr>
              <w:t>Braak V-VI</w:t>
            </w:r>
          </w:p>
          <w:p w14:paraId="2993EB6E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ing the inferior cerebellar grey matter as reference region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B9555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, week 52, 104 or 116</w:t>
            </w:r>
          </w:p>
          <w:p w14:paraId="795CA475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a subset of participants within one </w:t>
            </w:r>
            <w:proofErr w:type="spellStart"/>
            <w:r>
              <w:rPr>
                <w:sz w:val="18"/>
                <w:szCs w:val="18"/>
              </w:rPr>
              <w:t>substudy</w:t>
            </w:r>
            <w:proofErr w:type="spellEnd"/>
            <w:r>
              <w:rPr>
                <w:sz w:val="18"/>
                <w:szCs w:val="18"/>
              </w:rPr>
              <w:t xml:space="preserve"> across GRADUATE I and II</w:t>
            </w:r>
          </w:p>
        </w:tc>
      </w:tr>
      <w:tr w:rsidR="00FF22C8" w14:paraId="53858F5C" w14:textId="77777777" w:rsidTr="001D7477">
        <w:trPr>
          <w:trHeight w:val="966"/>
        </w:trPr>
        <w:tc>
          <w:tcPr>
            <w:tcW w:w="11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5685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MRI</w:t>
            </w:r>
            <w:proofErr w:type="spellEnd"/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EE07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olume change in </w:t>
            </w:r>
          </w:p>
          <w:p w14:paraId="5CC267D8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brain</w:t>
            </w:r>
          </w:p>
          <w:p w14:paraId="2916B97D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ateral hippocampus</w:t>
            </w:r>
          </w:p>
          <w:p w14:paraId="67D6B917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cortex</w:t>
            </w:r>
          </w:p>
          <w:p w14:paraId="3387888A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lateral ventricles</w:t>
            </w:r>
          </w:p>
          <w:p w14:paraId="718DE029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rtical thickness in </w:t>
            </w:r>
          </w:p>
          <w:p w14:paraId="6ADD706A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cortex</w:t>
            </w:r>
          </w:p>
          <w:p w14:paraId="4C2E8586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mporal-</w:t>
            </w:r>
            <w:proofErr w:type="gramStart"/>
            <w:r>
              <w:rPr>
                <w:sz w:val="18"/>
                <w:szCs w:val="18"/>
              </w:rPr>
              <w:t>meta ROI</w:t>
            </w:r>
            <w:proofErr w:type="gramEnd"/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538A0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/BL, week 48, 104, 116</w:t>
            </w:r>
          </w:p>
          <w:p w14:paraId="3C1A2EE3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all participants</w:t>
            </w:r>
          </w:p>
        </w:tc>
      </w:tr>
      <w:tr w:rsidR="00FF22C8" w14:paraId="3E833794" w14:textId="77777777" w:rsidTr="001D7477">
        <w:tc>
          <w:tcPr>
            <w:tcW w:w="11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98E8B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E4755" w14:textId="77777777" w:rsidR="00FF22C8" w:rsidRPr="0057695F" w:rsidRDefault="00FF22C8" w:rsidP="001D7477">
            <w:pPr>
              <w:spacing w:before="120"/>
              <w:jc w:val="both"/>
              <w:rPr>
                <w:sz w:val="18"/>
                <w:szCs w:val="18"/>
                <w:lang w:val="de-DE"/>
              </w:rPr>
            </w:pPr>
            <w:r w:rsidRPr="0057695F">
              <w:rPr>
                <w:sz w:val="18"/>
                <w:szCs w:val="18"/>
                <w:lang w:val="de-DE"/>
              </w:rPr>
              <w:t>Roche Elecsys Neurotoolkit</w:t>
            </w:r>
          </w:p>
          <w:p w14:paraId="5E4363BD" w14:textId="77777777" w:rsidR="00FF22C8" w:rsidRPr="0057695F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de-DE"/>
              </w:rPr>
            </w:pPr>
            <w:r w:rsidRPr="0057695F">
              <w:rPr>
                <w:sz w:val="18"/>
                <w:szCs w:val="18"/>
                <w:lang w:val="de-DE"/>
              </w:rPr>
              <w:t>A</w:t>
            </w:r>
            <w:r>
              <w:rPr>
                <w:sz w:val="18"/>
                <w:szCs w:val="18"/>
              </w:rPr>
              <w:t>β</w:t>
            </w:r>
            <w:r w:rsidRPr="0057695F">
              <w:rPr>
                <w:sz w:val="18"/>
                <w:szCs w:val="18"/>
                <w:lang w:val="de-DE"/>
              </w:rPr>
              <w:t>40</w:t>
            </w:r>
          </w:p>
          <w:p w14:paraId="5A563E06" w14:textId="77777777" w:rsidR="00FF22C8" w:rsidRPr="0057695F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de-DE"/>
              </w:rPr>
            </w:pPr>
            <w:r w:rsidRPr="0057695F">
              <w:rPr>
                <w:sz w:val="18"/>
                <w:szCs w:val="18"/>
                <w:lang w:val="de-DE"/>
              </w:rPr>
              <w:t>A</w:t>
            </w:r>
            <w:r>
              <w:rPr>
                <w:sz w:val="18"/>
                <w:szCs w:val="18"/>
              </w:rPr>
              <w:t>β</w:t>
            </w:r>
            <w:r w:rsidRPr="0057695F">
              <w:rPr>
                <w:sz w:val="18"/>
                <w:szCs w:val="18"/>
                <w:lang w:val="de-DE"/>
              </w:rPr>
              <w:t>42</w:t>
            </w:r>
          </w:p>
          <w:p w14:paraId="39964964" w14:textId="77777777" w:rsidR="00FF22C8" w:rsidRPr="0057695F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de-DE"/>
              </w:rPr>
            </w:pPr>
            <w:r w:rsidRPr="0057695F">
              <w:rPr>
                <w:sz w:val="18"/>
                <w:szCs w:val="18"/>
                <w:lang w:val="de-DE"/>
              </w:rPr>
              <w:t>tTau</w:t>
            </w:r>
          </w:p>
          <w:p w14:paraId="558A59AB" w14:textId="77777777" w:rsidR="00FF22C8" w:rsidRPr="0057695F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de-DE"/>
              </w:rPr>
            </w:pPr>
            <w:r w:rsidRPr="0057695F">
              <w:rPr>
                <w:sz w:val="18"/>
                <w:szCs w:val="18"/>
                <w:lang w:val="de-DE"/>
              </w:rPr>
              <w:lastRenderedPageBreak/>
              <w:t>pTau181</w:t>
            </w:r>
          </w:p>
          <w:p w14:paraId="379ED4E1" w14:textId="77777777" w:rsidR="00FF22C8" w:rsidRPr="0057695F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de-DE"/>
              </w:rPr>
            </w:pPr>
            <w:r w:rsidRPr="0057695F">
              <w:rPr>
                <w:sz w:val="18"/>
                <w:szCs w:val="18"/>
                <w:lang w:val="de-DE"/>
              </w:rPr>
              <w:t>neurogranin</w:t>
            </w:r>
          </w:p>
          <w:p w14:paraId="63599AD2" w14:textId="77777777" w:rsidR="00FF22C8" w:rsidRPr="006F5584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sv-SE"/>
              </w:rPr>
            </w:pPr>
            <w:r w:rsidRPr="006F5584">
              <w:rPr>
                <w:sz w:val="18"/>
                <w:szCs w:val="18"/>
                <w:lang w:val="sv-SE"/>
              </w:rPr>
              <w:t>NfL</w:t>
            </w:r>
          </w:p>
          <w:p w14:paraId="7F955762" w14:textId="77777777" w:rsidR="00FF22C8" w:rsidRPr="006F5584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sv-SE"/>
              </w:rPr>
            </w:pPr>
            <w:r w:rsidRPr="006F5584">
              <w:rPr>
                <w:sz w:val="18"/>
                <w:szCs w:val="18"/>
                <w:lang w:val="sv-SE"/>
              </w:rPr>
              <w:t>GFAP</w:t>
            </w:r>
          </w:p>
          <w:p w14:paraId="1F46366D" w14:textId="77777777" w:rsidR="00FF22C8" w:rsidRPr="006F5584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sv-SE"/>
              </w:rPr>
            </w:pPr>
            <w:r w:rsidRPr="006F5584">
              <w:rPr>
                <w:sz w:val="18"/>
                <w:szCs w:val="18"/>
                <w:lang w:val="sv-SE"/>
              </w:rPr>
              <w:t>sTREM2</w:t>
            </w:r>
          </w:p>
          <w:p w14:paraId="63A2B5C2" w14:textId="77777777" w:rsidR="00FF22C8" w:rsidRPr="006F5584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sv-SE"/>
              </w:rPr>
            </w:pPr>
            <w:r w:rsidRPr="006F5584">
              <w:rPr>
                <w:sz w:val="18"/>
                <w:szCs w:val="18"/>
                <w:lang w:val="sv-SE"/>
              </w:rPr>
              <w:t>YKL-40</w:t>
            </w:r>
          </w:p>
          <w:p w14:paraId="7423BC39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0B</w:t>
            </w:r>
          </w:p>
          <w:p w14:paraId="19F8D45D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synuclein</w:t>
            </w:r>
          </w:p>
          <w:p w14:paraId="79F7BEC9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TX2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1E68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SCR, week 52, 104 or 116 </w:t>
            </w:r>
          </w:p>
          <w:p w14:paraId="4C1E3926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a subset of participants</w:t>
            </w:r>
          </w:p>
        </w:tc>
      </w:tr>
      <w:tr w:rsidR="00FF22C8" w14:paraId="2A395FCE" w14:textId="77777777" w:rsidTr="001D7477">
        <w:trPr>
          <w:trHeight w:val="900"/>
        </w:trPr>
        <w:tc>
          <w:tcPr>
            <w:tcW w:w="11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7FB43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a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F12A8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che </w:t>
            </w:r>
            <w:proofErr w:type="spellStart"/>
            <w:r>
              <w:rPr>
                <w:sz w:val="18"/>
                <w:szCs w:val="18"/>
              </w:rPr>
              <w:t>Elecsy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Neurotoolkit</w:t>
            </w:r>
            <w:proofErr w:type="spellEnd"/>
          </w:p>
          <w:p w14:paraId="0E2B7E4B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β40</w:t>
            </w:r>
          </w:p>
          <w:p w14:paraId="3598ACC2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β42</w:t>
            </w:r>
          </w:p>
          <w:p w14:paraId="3D285A14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β</w:t>
            </w:r>
            <w:proofErr w:type="gramStart"/>
            <w:r>
              <w:rPr>
                <w:sz w:val="18"/>
                <w:szCs w:val="18"/>
              </w:rPr>
              <w:t>42:A</w:t>
            </w:r>
            <w:proofErr w:type="gramEnd"/>
            <w:r>
              <w:rPr>
                <w:sz w:val="18"/>
                <w:szCs w:val="18"/>
              </w:rPr>
              <w:t>β40 ratio</w:t>
            </w:r>
          </w:p>
          <w:p w14:paraId="501495AB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Tau</w:t>
            </w:r>
            <w:proofErr w:type="spellEnd"/>
          </w:p>
          <w:p w14:paraId="40BEAA3F" w14:textId="77777777" w:rsidR="00FF22C8" w:rsidRPr="006F5584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sv-SE"/>
              </w:rPr>
            </w:pPr>
            <w:r w:rsidRPr="006F5584">
              <w:rPr>
                <w:sz w:val="18"/>
                <w:szCs w:val="18"/>
                <w:lang w:val="sv-SE"/>
              </w:rPr>
              <w:t>pTau181</w:t>
            </w:r>
          </w:p>
          <w:p w14:paraId="6D9606A7" w14:textId="77777777" w:rsidR="00FF22C8" w:rsidRPr="006F5584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sv-SE"/>
              </w:rPr>
            </w:pPr>
            <w:r w:rsidRPr="006F5584">
              <w:rPr>
                <w:sz w:val="18"/>
                <w:szCs w:val="18"/>
                <w:lang w:val="sv-SE"/>
              </w:rPr>
              <w:t>pTau217</w:t>
            </w:r>
          </w:p>
          <w:p w14:paraId="2F8A37B8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de-CH"/>
              </w:rPr>
            </w:pPr>
            <w:r w:rsidRPr="00D97C0D">
              <w:rPr>
                <w:sz w:val="18"/>
                <w:szCs w:val="18"/>
                <w:lang w:val="de-CH"/>
              </w:rPr>
              <w:t>GFAP</w:t>
            </w:r>
          </w:p>
          <w:p w14:paraId="64885BD8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de-CH"/>
              </w:rPr>
            </w:pPr>
            <w:r w:rsidRPr="00D97C0D">
              <w:rPr>
                <w:sz w:val="18"/>
                <w:szCs w:val="18"/>
                <w:lang w:val="de-CH"/>
              </w:rPr>
              <w:t>NfL</w:t>
            </w:r>
          </w:p>
          <w:p w14:paraId="5E384AAE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de-CH"/>
              </w:rPr>
            </w:pPr>
            <w:r w:rsidRPr="00D97C0D">
              <w:rPr>
                <w:sz w:val="18"/>
                <w:szCs w:val="18"/>
                <w:lang w:val="de-CH"/>
              </w:rPr>
              <w:t>sTREM2</w:t>
            </w:r>
          </w:p>
          <w:p w14:paraId="3095CD8D" w14:textId="77777777" w:rsidR="00FF22C8" w:rsidRPr="00D97C0D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  <w:lang w:val="de-CH"/>
              </w:rPr>
            </w:pPr>
            <w:r w:rsidRPr="00D97C0D">
              <w:rPr>
                <w:sz w:val="18"/>
                <w:szCs w:val="18"/>
                <w:lang w:val="de-CH"/>
              </w:rPr>
              <w:t>YKL-40</w:t>
            </w:r>
          </w:p>
          <w:p w14:paraId="7DFB79FA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F15</w:t>
            </w:r>
          </w:p>
          <w:p w14:paraId="33837145" w14:textId="77777777" w:rsidR="00FF22C8" w:rsidRDefault="00FF22C8" w:rsidP="001D7477">
            <w:pPr>
              <w:spacing w:before="120"/>
              <w:ind w:left="7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FBP7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D2ADF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R/BL, week 24, 52, 104, 116 </w:t>
            </w:r>
          </w:p>
          <w:p w14:paraId="2C829FCE" w14:textId="77777777" w:rsidR="00FF22C8" w:rsidRDefault="00FF22C8" w:rsidP="001D7477">
            <w:pPr>
              <w:spacing w:before="12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all participants</w:t>
            </w:r>
          </w:p>
        </w:tc>
      </w:tr>
    </w:tbl>
    <w:p w14:paraId="761D1DA0" w14:textId="77777777" w:rsidR="00FF22C8" w:rsidRDefault="00FF22C8" w:rsidP="00FF22C8">
      <w:pPr>
        <w:spacing w:before="240" w:after="12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Aβ amyloid-beta, BL baseline, CL </w:t>
      </w:r>
      <w:proofErr w:type="spellStart"/>
      <w:r>
        <w:rPr>
          <w:sz w:val="18"/>
          <w:szCs w:val="18"/>
        </w:rPr>
        <w:t>centiloids</w:t>
      </w:r>
      <w:proofErr w:type="spellEnd"/>
      <w:r>
        <w:rPr>
          <w:sz w:val="18"/>
          <w:szCs w:val="18"/>
        </w:rPr>
        <w:t xml:space="preserve">, CSF cerebrospinal fluid, GDF15 growth differentiation factor 15, GFAP glial fibrillary acidic protein, GTP1 Genentech Tau Probe 1, IGFBP7 Insulin-like growth factor-binding protein 7, </w:t>
      </w:r>
      <w:proofErr w:type="spellStart"/>
      <w:r>
        <w:rPr>
          <w:sz w:val="18"/>
          <w:szCs w:val="18"/>
        </w:rPr>
        <w:t>NfL</w:t>
      </w:r>
      <w:proofErr w:type="spellEnd"/>
      <w:r>
        <w:rPr>
          <w:sz w:val="18"/>
          <w:szCs w:val="18"/>
        </w:rPr>
        <w:t xml:space="preserve"> neurofilament light chain, NPTX2 neuronal pentraxin-2, PET positron emission tomography, </w:t>
      </w:r>
      <w:proofErr w:type="spellStart"/>
      <w:r>
        <w:rPr>
          <w:sz w:val="18"/>
          <w:szCs w:val="18"/>
        </w:rPr>
        <w:t>pTau</w:t>
      </w:r>
      <w:proofErr w:type="spellEnd"/>
      <w:r>
        <w:rPr>
          <w:sz w:val="18"/>
          <w:szCs w:val="18"/>
        </w:rPr>
        <w:t xml:space="preserve"> phosphorylated tau, ROI region of interest, S100B calcium-binding protein B, SCR screening, sTREM2 soluble Triggering Receptor Expressed On Myeloid Cells 2, SUVR standard uptake value ratio, </w:t>
      </w:r>
      <w:proofErr w:type="spellStart"/>
      <w:r>
        <w:rPr>
          <w:sz w:val="18"/>
          <w:szCs w:val="18"/>
        </w:rPr>
        <w:t>tTau</w:t>
      </w:r>
      <w:proofErr w:type="spellEnd"/>
      <w:r>
        <w:rPr>
          <w:sz w:val="18"/>
          <w:szCs w:val="18"/>
        </w:rPr>
        <w:t xml:space="preserve"> total tau, </w:t>
      </w:r>
      <w:proofErr w:type="spellStart"/>
      <w:r>
        <w:rPr>
          <w:sz w:val="18"/>
          <w:szCs w:val="18"/>
        </w:rPr>
        <w:t>vMRI</w:t>
      </w:r>
      <w:proofErr w:type="spellEnd"/>
      <w:r>
        <w:rPr>
          <w:sz w:val="18"/>
          <w:szCs w:val="18"/>
        </w:rPr>
        <w:t xml:space="preserve"> volumetric magnetic resonance imaging, YKL-40 chitinase-3-like protein 1.</w:t>
      </w:r>
    </w:p>
    <w:p w14:paraId="338D2AAD" w14:textId="77777777" w:rsidR="007F0E62" w:rsidRDefault="007F0E62"/>
    <w:sectPr w:rsidR="007F0E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2C8"/>
    <w:rsid w:val="002B16F1"/>
    <w:rsid w:val="00387996"/>
    <w:rsid w:val="007F0E62"/>
    <w:rsid w:val="00FF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7353B1"/>
  <w15:chartTrackingRefBased/>
  <w15:docId w15:val="{775E4480-CA8D-4B7F-B0E1-374EAEF5C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2C8"/>
    <w:pPr>
      <w:spacing w:after="0" w:line="276" w:lineRule="auto"/>
    </w:pPr>
    <w:rPr>
      <w:rFonts w:ascii="Arial" w:eastAsia="Arial" w:hAnsi="Arial" w:cs="Arial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22C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2C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2C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2C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2C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2C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2C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2C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2C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2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2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2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2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2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2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2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2C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2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2C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2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2C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2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2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2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tner, Tobias {GCIB~Basel}</dc:creator>
  <cp:keywords/>
  <dc:description/>
  <cp:lastModifiedBy>Bittner, Tobias {GCIB~Basel}</cp:lastModifiedBy>
  <cp:revision>1</cp:revision>
  <dcterms:created xsi:type="dcterms:W3CDTF">2024-07-03T07:34:00Z</dcterms:created>
  <dcterms:modified xsi:type="dcterms:W3CDTF">2024-07-03T07:35:00Z</dcterms:modified>
</cp:coreProperties>
</file>